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992"/>
      </w:tblGrid>
      <w:tr w:rsidR="00DE79A2" w:rsidRPr="00DE79A2" w:rsidTr="007D0607"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E1BF7" w:rsidRPr="00DE79A2" w:rsidRDefault="007D0607" w:rsidP="00EB6F12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GoBack"/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</w:t>
            </w:r>
            <w:r w:rsidR="00BE1BF7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Table </w:t>
            </w:r>
            <w:r w:rsidR="00EB6F12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3</w:t>
            </w:r>
            <w:r w:rsidR="00BE1BF7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mparisons of c</w:t>
            </w:r>
            <w:r w:rsidR="00BE1BF7" w:rsidRPr="00DE79A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linicopathologic characteristics 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etween patients with and without post-treatment CT scans</w:t>
            </w:r>
          </w:p>
        </w:tc>
      </w:tr>
      <w:tr w:rsidR="00DE79A2" w:rsidRPr="00DE79A2" w:rsidTr="00F455D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0607" w:rsidRPr="00DE79A2" w:rsidRDefault="007D0607" w:rsidP="007D0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Without post-treatment</w:t>
            </w:r>
          </w:p>
          <w:p w:rsidR="00BE1BF7" w:rsidRPr="00DE79A2" w:rsidRDefault="00BE1BF7" w:rsidP="007D0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T scans</w:t>
            </w:r>
            <w:r w:rsidR="007D0607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114, 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07" w:rsidRPr="00DE79A2" w:rsidRDefault="007D060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With p</w:t>
            </w:r>
            <w:r w:rsidR="00BE1BF7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ost-treatment</w:t>
            </w:r>
          </w:p>
          <w:p w:rsidR="00BE1BF7" w:rsidRPr="00DE79A2" w:rsidRDefault="00BE1BF7" w:rsidP="007D0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T scans</w:t>
            </w:r>
            <w:r w:rsidR="007D0607"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E79A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192,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DE79A2" w:rsidRPr="00DE79A2" w:rsidTr="00F455DC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51.6 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 11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51.4 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 11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0.905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8 (21.2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6 (21.2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04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nderweight (&lt;18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(4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 (3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13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mal (18.5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3 (4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9 (4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verweight (23.0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 (21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4 (1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besity (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2 (28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2 (3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8 (4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5 (4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9143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inimally invasive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9143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6 (57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9143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7 (5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oniz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5 (3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53 (27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563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istologic typ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217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Squamous cell carcino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80 (7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47 (7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Non-squamous cell carcino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4 (29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31E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5 (2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 FIGO st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379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0 (7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16 (6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B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6 (1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3 (1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 (5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061CA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5 (7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061CA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2 (10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061CA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8 (1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dicality of hysterectom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659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Type B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 (7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8 (9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Type 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05 (9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74 (9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-aortic lymphadenectom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91 (79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29 (6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Sampling/Diss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3 (2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63 (3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linical cervical tumor size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m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FB096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0.0 (10.0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7.3</w:t>
            </w:r>
            <w:r w:rsidRPr="00DE79A2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FB096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30.0 (13.5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1.0</w:t>
            </w:r>
            <w:r w:rsidRPr="00DE79A2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0.026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48 (4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1 (3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20 and &lt;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41 (36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9 (3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≥4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25 (21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EE26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2 (3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thologic risk facto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metrial inva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7 (14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5 (2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73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ymph node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3 (2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C84C1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2 (3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22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section margin involv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 (7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1 (1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87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VS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5 (48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9 (51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</w:tr>
      <w:tr w:rsidR="00DE79A2" w:rsidRPr="00DE79A2" w:rsidTr="00F455DC">
        <w:trPr>
          <w:trHeight w:val="152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ep one-third stromal inva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5 (48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932C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06 (5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38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isk gro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Low-ris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2 (45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7 (3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Intermediate-ris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30 (26.3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40 (2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High-risk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2 (28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552BD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85 (4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3 (4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6 (3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61D45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661D45"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 (19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 (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F455DC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9 (34.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BE1BF7" w:rsidRPr="00DE79A2" w:rsidRDefault="00BE1BF7" w:rsidP="006556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8 (61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1BF7" w:rsidRPr="00DE79A2" w:rsidRDefault="00BE1BF7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79A2" w:rsidRPr="00DE79A2" w:rsidTr="007D0607"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E1BF7" w:rsidRPr="00DE79A2" w:rsidRDefault="00BE1BF7" w:rsidP="00BE1BF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BMI, body mass index; CCRT, concurrent chemoradiation therapy; FIGO, International Federation of Gynecology and Obstetrics; IQR, interquartile range; LVSI, lymphovascular space invasion; </w:t>
            </w:r>
            <w:r w:rsidR="00661D45" w:rsidRPr="00DE79A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RT, radiation therapy; 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D, standard deviation.</w:t>
            </w:r>
          </w:p>
          <w:p w:rsidR="00BE1BF7" w:rsidRPr="00DE79A2" w:rsidRDefault="00BE1BF7" w:rsidP="00BE1BF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DE79A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easured by either colposcopic examination or pre-treatment magnetic resonance imaging.</w:t>
            </w:r>
          </w:p>
        </w:tc>
      </w:tr>
      <w:bookmarkEnd w:id="0"/>
    </w:tbl>
    <w:p w:rsidR="00AD1082" w:rsidRPr="00DE79A2" w:rsidRDefault="00AD1082">
      <w:pPr>
        <w:rPr>
          <w:rFonts w:ascii="Times New Roman" w:hAnsi="Times New Roman" w:cs="Times New Roman"/>
          <w:color w:val="000000" w:themeColor="text1"/>
        </w:rPr>
      </w:pPr>
    </w:p>
    <w:sectPr w:rsidR="00AD1082" w:rsidRPr="00DE79A2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10CA3"/>
    <w:rsid w:val="0002615C"/>
    <w:rsid w:val="00061CA0"/>
    <w:rsid w:val="001B67C5"/>
    <w:rsid w:val="001E0A31"/>
    <w:rsid w:val="003D27FF"/>
    <w:rsid w:val="004774F3"/>
    <w:rsid w:val="005241B5"/>
    <w:rsid w:val="00552BD5"/>
    <w:rsid w:val="00613779"/>
    <w:rsid w:val="006556F6"/>
    <w:rsid w:val="00661D45"/>
    <w:rsid w:val="006E7181"/>
    <w:rsid w:val="006F5E5D"/>
    <w:rsid w:val="00760493"/>
    <w:rsid w:val="007D0607"/>
    <w:rsid w:val="008537CD"/>
    <w:rsid w:val="008C09FB"/>
    <w:rsid w:val="00932C36"/>
    <w:rsid w:val="00947B13"/>
    <w:rsid w:val="009E2374"/>
    <w:rsid w:val="009F526E"/>
    <w:rsid w:val="00AD1082"/>
    <w:rsid w:val="00BE1BF7"/>
    <w:rsid w:val="00C831E8"/>
    <w:rsid w:val="00C84C16"/>
    <w:rsid w:val="00C91435"/>
    <w:rsid w:val="00DE79A2"/>
    <w:rsid w:val="00DF29D5"/>
    <w:rsid w:val="00EB6F12"/>
    <w:rsid w:val="00EE2637"/>
    <w:rsid w:val="00F24041"/>
    <w:rsid w:val="00F455DC"/>
    <w:rsid w:val="00FB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9F52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F526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21</cp:revision>
  <dcterms:created xsi:type="dcterms:W3CDTF">2021-08-13T07:06:00Z</dcterms:created>
  <dcterms:modified xsi:type="dcterms:W3CDTF">2021-08-14T11:26:00Z</dcterms:modified>
</cp:coreProperties>
</file>